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numPr>
          <w:ilvl w:val="0"/>
          <w:numId w:val="0"/>
        </w:numPr>
        <w:spacing w:line="480" w:lineRule="auto"/>
        <w:ind w:firstLine="720" w:firstLineChars="300"/>
        <w:jc w:val="both"/>
        <w:rPr>
          <w:rFonts w:ascii="Times New Roman" w:hAnsi="Times New Roman" w:eastAsia="AdvOT9069d8b3 . B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2"/>
      <w:bookmarkStart w:id="1" w:name="OLE_LINK162"/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  <w:kern w:val="2"/>
          <w:sz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2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 w:val="0"/>
          <w:color w:val="000000" w:themeColor="text1"/>
          <w:kern w:val="2"/>
          <w:sz w:val="24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AdvOT041ce648 . B" w:cs="Times New Roman"/>
          <w:b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AdvOT9069d8b3 . B" w:cs="Times New Roman"/>
          <w:b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AdvOT9069d8b3 . B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 analysis of intra- and interobserver variations</w:t>
      </w:r>
    </w:p>
    <w:tbl>
      <w:tblPr>
        <w:tblStyle w:val="20"/>
        <w:tblpPr w:leftFromText="180" w:rightFromText="180" w:vertAnchor="text" w:horzAnchor="page" w:tblpX="1445" w:tblpY="552"/>
        <w:tblOverlap w:val="never"/>
        <w:tblW w:w="9983" w:type="dxa"/>
        <w:tblInd w:w="0" w:type="dxa"/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1090"/>
        <w:gridCol w:w="1488"/>
        <w:gridCol w:w="1039"/>
        <w:gridCol w:w="982"/>
        <w:gridCol w:w="1489"/>
        <w:gridCol w:w="999"/>
      </w:tblGrid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578" w:type="dxa"/>
            <w:gridSpan w:val="2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raobserver variation</w:t>
            </w:r>
          </w:p>
        </w:tc>
        <w:tc>
          <w:tcPr>
            <w:tcW w:w="1039" w:type="dxa"/>
            <w:vMerge w:val="restart"/>
            <w:tcBorders>
              <w:top w:val="single" w:color="000000" w:sz="12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471" w:type="dxa"/>
            <w:gridSpan w:val="2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erobserver variation</w:t>
            </w:r>
          </w:p>
        </w:tc>
        <w:tc>
          <w:tcPr>
            <w:tcW w:w="999" w:type="dxa"/>
            <w:vMerge w:val="restart"/>
            <w:tcBorders>
              <w:top w:val="single" w:color="000000" w:sz="12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CC</w:t>
            </w:r>
          </w:p>
        </w:tc>
        <w:tc>
          <w:tcPr>
            <w:tcW w:w="14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039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CC</w:t>
            </w:r>
          </w:p>
        </w:tc>
        <w:tc>
          <w:tcPr>
            <w:tcW w:w="148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99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V EDV, ml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9-0.973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7-0.98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V ESV, ml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-0.98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5-0.99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itral E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4-0.988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7-0.98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itral A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1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3-0.984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"/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  <w:bookmarkEnd w:id="2"/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4-0.98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itral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V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5-0.98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4-0.988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itral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V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1-0.98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6-0.988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itral s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2-0.96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2-0.973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itral s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2-0.97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5-0.974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itral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9-0.975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-0.97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itral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2-0.96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6-0.96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V 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LS, %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6-0.953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4-0.94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V 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S, %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7-0.974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-0.98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S-12SD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-0.949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7-0.943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V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4-0.982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5-0.98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V EDA, cm2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5-0.987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2-0.98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V ESA, cm2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-0.991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7-0.988</w:t>
            </w:r>
          </w:p>
        </w:tc>
        <w:tc>
          <w:tcPr>
            <w:tcW w:w="999" w:type="dxa"/>
            <w:shd w:val="clear" w:color="auto" w:fill="FFFFFF"/>
            <w:vAlign w:val="center"/>
          </w:tcPr>
          <w:tbl>
            <w:tblPr>
              <w:tblStyle w:val="20"/>
              <w:tblW w:w="9800" w:type="dxa"/>
              <w:jc w:val="center"/>
              <w:shd w:val="clear" w:color="auto" w:fill="FFFFFF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4"/>
            </w:tblGrid>
            <w:tr>
              <w:tblPrEx>
                <w:shd w:val="clear" w:color="auto" w:fill="FFFFFF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0" w:hRule="atLeast"/>
                <w:jc w:val="center"/>
              </w:trPr>
              <w:tc>
                <w:tcPr>
                  <w:tcW w:w="904" w:type="dxa"/>
                  <w:shd w:val="clear" w:color="auto" w:fill="FFFFFF"/>
                  <w:vAlign w:val="center"/>
                </w:tcPr>
                <w:p>
                  <w:pPr>
                    <w:pStyle w:val="3"/>
                    <w:numPr>
                      <w:ilvl w:val="0"/>
                      <w:numId w:val="0"/>
                    </w:numPr>
                    <w:spacing w:line="480" w:lineRule="auto"/>
                    <w:jc w:val="center"/>
                    <w:rPr>
                      <w:rFonts w:ascii="Times New Roman" w:hAnsi="Times New Roman" w:eastAsia="AdvOT9069d8b3 . B" w:cs="Times New Roman"/>
                      <w:b w:val="0"/>
                      <w:bCs w:val="0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AdvOT9069d8b3 . B" w:cs="Times New Roman"/>
                      <w:b w:val="0"/>
                      <w:bCs w:val="0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&lt;0.001</w:t>
                  </w:r>
                </w:p>
              </w:tc>
            </w:tr>
          </w:tbl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PSE,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6-0.968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3-0.977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icuspid E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1-0.975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-0.977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icuspid A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-0.990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7-0.986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ricuspid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V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-0.970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8-0.951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ricuspid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V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2-0.994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2-0.99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icuspid s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4-0.973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7-0.965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icuspid s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0-0.978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-0.972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ricuspid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pt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9-0.975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6-0.983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ricuspid 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ateral</w:t>
            </w: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cm/s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-0.987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3-0.989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V GLS, %</w:t>
            </w:r>
          </w:p>
        </w:tc>
        <w:tc>
          <w:tcPr>
            <w:tcW w:w="1090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1488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3-0.963</w:t>
            </w:r>
          </w:p>
        </w:tc>
        <w:tc>
          <w:tcPr>
            <w:tcW w:w="103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148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6-0.957</w:t>
            </w:r>
          </w:p>
        </w:tc>
        <w:tc>
          <w:tcPr>
            <w:tcW w:w="999" w:type="dxa"/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89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both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VSD4, ms</w:t>
            </w:r>
          </w:p>
        </w:tc>
        <w:tc>
          <w:tcPr>
            <w:tcW w:w="10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148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9-0.940</w:t>
            </w:r>
          </w:p>
        </w:tc>
        <w:tc>
          <w:tcPr>
            <w:tcW w:w="103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8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148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hint="default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2-0.918</w:t>
            </w:r>
          </w:p>
        </w:tc>
        <w:tc>
          <w:tcPr>
            <w:tcW w:w="99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480" w:lineRule="auto"/>
              <w:jc w:val="center"/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9069d8b3 . B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0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CC, intraclass correlation coefficient;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V, left ventricular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end-diastolic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olum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; 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end-systolic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olum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; E, early diastolic transmitral or transtricuspid flow velocity; A, late diastolic transmitral or transtricuspid flow velocity;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ICV, peak velocity of isovolumic contraction period at mitral or tricuspid annulus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’, </w:t>
      </w:r>
      <w:r>
        <w:rPr>
          <w:rFonts w:ascii="Times New Roman" w:hAnsi="Times New Roman" w:eastAsia="Georg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tral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tricuspid </w:t>
      </w:r>
      <w:r>
        <w:rPr>
          <w:rFonts w:ascii="Times New Roman" w:hAnsi="Times New Roman" w:eastAsia="Georg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nulus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ystolic velocity; e’, </w:t>
      </w:r>
      <w:r>
        <w:rPr>
          <w:rFonts w:ascii="Times New Roman" w:hAnsi="Times New Roman" w:eastAsia="Georg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tral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tricuspid </w:t>
      </w:r>
      <w:r>
        <w:rPr>
          <w:rFonts w:ascii="Times New Roman" w:hAnsi="Times New Roman" w:eastAsia="Georg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nulu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early diastolic velocity;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GLS, global longitude strain; GCS, global circumferential strain; </w:t>
      </w:r>
      <w:r>
        <w:rPr>
          <w:rFonts w:hint="eastAsia" w:ascii="Times New Roman" w:hAnsi="Times New Roman" w:cs="Times New Roman"/>
          <w:sz w:val="24"/>
          <w:szCs w:val="24"/>
        </w:rPr>
        <w:t>TS-12S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the standard deviation of time to peak systolic strain in 12 LV segments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TRV, tricuspid regurgitation velocity; RV, right ventricular; EDA, end-diastolic area; ESA,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end-systolic area;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TAPSE,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tricuspid annulus plane systolic excursion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/>
          <w:sz w:val="24"/>
          <w:szCs w:val="24"/>
        </w:rPr>
        <w:t>RVSD4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</w:rPr>
        <w:t>standard deviation of the tim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to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eak systolic stra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</w:t>
      </w:r>
      <w:r>
        <w:rPr>
          <w:rFonts w:ascii="Times New Roman" w:hAnsi="Times New Roman"/>
          <w:sz w:val="24"/>
          <w:szCs w:val="24"/>
        </w:rPr>
        <w:t xml:space="preserve">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</w:rPr>
        <w:t xml:space="preserve"> mid-basal RV segment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jc w:val="left"/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sectPr>
          <w:headerReference r:id="rId4" w:type="first"/>
          <w:footerReference r:id="rId5" w:type="default"/>
          <w:headerReference r:id="rId3" w:type="even"/>
          <w:footerReference r:id="rId6" w:type="even"/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linePitch="360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jc w:val="left"/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2.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/>
          <w:b/>
          <w:color w:val="000000"/>
          <w:sz w:val="24"/>
          <w:szCs w:val="24"/>
          <w:lang w:val="en-US" w:eastAsia="zh-CN"/>
        </w:rPr>
        <w:t>P</w:t>
      </w:r>
      <w:r>
        <w:rPr>
          <w:rFonts w:ascii="Times New Roman" w:hAnsi="Times New Roman"/>
          <w:b/>
          <w:color w:val="000000"/>
          <w:sz w:val="24"/>
          <w:szCs w:val="24"/>
        </w:rPr>
        <w:t>ulmonary haemodynamics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right ventricular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</w:rPr>
        <w:t xml:space="preserve"> parameters 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szCs w:val="24"/>
          <w:lang w:bidi="ar"/>
        </w:rPr>
        <w:t xml:space="preserve"> the 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notch (+)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subjects wi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id systolic deceleration time &lt; 120 ms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or with mi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ystolic deceleration time &gt; 120 ms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 at low altitude and hig</w:t>
      </w:r>
      <w:bookmarkStart w:id="4" w:name="_GoBack"/>
      <w:bookmarkEnd w:id="4"/>
      <w:r>
        <w:rPr>
          <w:rFonts w:hint="eastAsia" w:ascii="Times New Roman" w:hAnsi="Times New Roman" w:eastAsia="等线" w:cs="Times New Roman"/>
          <w:b/>
          <w:color w:val="000000"/>
          <w:kern w:val="0"/>
          <w:sz w:val="24"/>
          <w:szCs w:val="24"/>
          <w:lang w:val="en-US" w:eastAsia="zh-CN" w:bidi="ar"/>
        </w:rPr>
        <w:t>h altitude</w:t>
      </w:r>
    </w:p>
    <w:tbl>
      <w:tblPr>
        <w:tblStyle w:val="20"/>
        <w:tblpPr w:leftFromText="180" w:rightFromText="180" w:vertAnchor="text" w:horzAnchor="page" w:tblpXSpec="center" w:tblpY="2317"/>
        <w:tblOverlap w:val="never"/>
        <w:tblW w:w="134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215"/>
        <w:gridCol w:w="2265"/>
        <w:gridCol w:w="1013"/>
        <w:gridCol w:w="240"/>
        <w:gridCol w:w="2205"/>
        <w:gridCol w:w="2219"/>
        <w:gridCol w:w="10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riables</w:t>
            </w:r>
          </w:p>
        </w:tc>
        <w:tc>
          <w:tcPr>
            <w:tcW w:w="5493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left="1470" w:hanging="1681" w:hangingChars="70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id systolic DT &gt; 120 m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1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43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id systolic DT &lt; 120 m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altitude</w:t>
            </w:r>
          </w:p>
        </w:tc>
        <w:tc>
          <w:tcPr>
            <w:tcW w:w="22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altitude</w:t>
            </w:r>
          </w:p>
        </w:tc>
        <w:tc>
          <w:tcPr>
            <w:tcW w:w="10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40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altitude</w:t>
            </w:r>
          </w:p>
        </w:tc>
        <w:tc>
          <w:tcPr>
            <w:tcW w:w="22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altitude</w:t>
            </w:r>
          </w:p>
        </w:tc>
        <w:tc>
          <w:tcPr>
            <w:tcW w:w="10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7755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ulmonary haemodynamic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443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PAP, mmH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1.7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0.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6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PAP, mmH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5.2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1.0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6.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VR, WU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6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  <w:lang w:val="en-US" w:eastAsia="zh-CN"/>
              </w:rPr>
              <w:t>RVOT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, m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8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6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56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9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1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9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9.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5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62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0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5.1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9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  <w:lang w:val="en-US" w:eastAsia="zh-CN"/>
              </w:rPr>
              <w:t>RVOT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, m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65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38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94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48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29.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72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2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55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26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06.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65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29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81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8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  <w:lang w:val="en-US" w:eastAsia="zh-CN"/>
              </w:rPr>
              <w:t>RVOT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bscript"/>
                <w:lang w:val="en-US" w:eastAsia="zh-CN"/>
              </w:rPr>
              <w:t>RVO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4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2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2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CWP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mmH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8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8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8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7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nventiona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Doppler echocardiography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ase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m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4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9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mid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m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6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EDA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9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9.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3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ESA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6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29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 FAC, %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7.8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3.0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5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0.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APSE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APSE/SPAP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ricuspid E/A rati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77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uls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tissu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ppler imag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ricuspid 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’, cm/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7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7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icuspid 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, cm/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5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2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6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8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84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cuspid 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, cm/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.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6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9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8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6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8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7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7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kle tracking imaging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 GLS, %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1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3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5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2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2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9.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3.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3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2D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F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pex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 %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4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5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1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7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7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2D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F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mi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 %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3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5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5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05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2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9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6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56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2D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F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ba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 %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7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2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1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1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8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3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21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4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9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1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  <w:jc w:val="center"/>
        </w:trPr>
        <w:tc>
          <w:tcPr>
            <w:tcW w:w="2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VSD4, ms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11.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3"/>
              <w:spacing w:line="48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12.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4.</w:t>
            </w:r>
            <w:r>
              <w:rPr>
                <w:rFonts w:hint="default" w:ascii="Times New Roman" w:hAnsi="Times New Roman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  <w:t>0.37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PAP, systolic pulmonary artery pressure; </w:t>
      </w:r>
      <w:r>
        <w:rPr>
          <w:rFonts w:hint="eastAsia" w:eastAsia="宋体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PAP, </w:t>
      </w:r>
      <w:r>
        <w:rPr>
          <w:rFonts w:hint="eastAsia" w:eastAsia="宋体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ean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pulmonary artery pressure;</w:t>
      </w:r>
      <w:r>
        <w:rPr>
          <w:rFonts w:hint="eastAsia" w:eastAsia="宋体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VR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ulmonary vascular res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stance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RVO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 acceleration time of RVOT;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RVO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 ejection time of RVOT;</w:t>
      </w:r>
      <w:r>
        <w:rPr>
          <w:rFonts w:hint="eastAsia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PCWP, p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ulmonary capillary wedge pressure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RVD,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ight ventricular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ransverse diameter;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AC, fraction area change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DS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VFW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2-dimensional strain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ight ventricular free wall. Other abbreviations as in Supplemental Table S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sectPr>
          <w:pgSz w:w="15840" w:h="12240" w:orient="landscape"/>
          <w:pgMar w:top="1281" w:right="1140" w:bottom="1179" w:left="1140" w:header="720" w:footer="720" w:gutter="0"/>
          <w:cols w:space="0" w:num="1"/>
          <w:titlePg/>
          <w:rtlGutter w:val="0"/>
          <w:docGrid w:linePitch="360" w:charSpace="0"/>
        </w:sect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hint="eastAsia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. Logistic regression analysis of the correlated parameters wit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h notch </w:t>
      </w:r>
      <w:r>
        <w:rPr>
          <w:rFonts w:ascii="Times New Roman" w:hAnsi="Times New Roman"/>
          <w:b/>
          <w:bCs/>
          <w:kern w:val="0"/>
          <w:sz w:val="24"/>
          <w:szCs w:val="24"/>
        </w:rPr>
        <w:t>occurrence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at high altitude</w:t>
      </w:r>
    </w:p>
    <w:tbl>
      <w:tblPr>
        <w:tblStyle w:val="20"/>
        <w:tblW w:w="9239" w:type="dxa"/>
        <w:tblInd w:w="18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9"/>
        <w:gridCol w:w="1788"/>
        <w:gridCol w:w="1789"/>
        <w:gridCol w:w="247"/>
        <w:gridCol w:w="1788"/>
        <w:gridCol w:w="17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57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4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 (0.99, 1.1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73 (0.62, 4.8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5 (0.86, 1.2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3 (0.03, 0.6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6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3 (0.99, 1.0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p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8 (0.77, 1.0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3 (1.00, 1.0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3 (0.99, 1.0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21 (0.75, 1.9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0 (0.91, 1.1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s12S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0 (0.95, 1.0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LV GL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2 (0.72, 1.1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LV GC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7 (0.71, 1.0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tral E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6 (0.04, 0.7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tra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ICV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1 (0.89, 1.4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tral s’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76 (0.57, 1.0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tral e'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2 (0.67, 1.0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ba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8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21 (0.50, 2.9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i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7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3 (0.59, 2.1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D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5 (0.80, 1.1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1 (0.77, 1.3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V FA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4 (0.85, 1.0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AP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4 (0.11, 1.7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cuspid E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23 (0.07, 0.8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3 (0.03, 0.6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icuspid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CV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1 (0.73, 1.1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cuspid s'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3 (0.59, 1.1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cuspid e'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8 (0.74, 1.05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V GL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84 (0.72, 0.9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 (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0, 0.9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VSD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4 (1.04, 1.2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VO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0 (0.98, 1.0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VO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9 (0.98, 1.0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PA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8 (1.03, 1.1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4 (1.05, 1.2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WP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8 (0.78, 1.49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VR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7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74 (1.16, 2.59)</w:t>
            </w:r>
          </w:p>
        </w:tc>
        <w:tc>
          <w:tcPr>
            <w:tcW w:w="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selecte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R, odds ratio;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BMI,</w:t>
      </w:r>
      <w:bookmarkStart w:id="3" w:name="OLE_LINK4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body mass index</w:t>
      </w:r>
      <w:bookmarkEnd w:id="3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HR, heart rate; SpO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 pulse oxygen saturation; SBP, systolic blood pressure; DBP, diastolic blood pressure; LVEF, left ventricular ejection fraction; CO, cardiac output;  Other abbreviations as in Supplemental Table S1 a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d S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ue to PVR is derived from SPAP, PVR has been excluded from the multivariate regression model. </w:t>
      </w:r>
      <w:bookmarkEnd w:id="1"/>
    </w:p>
    <w:sectPr>
      <w:pgSz w:w="12240" w:h="15840"/>
      <w:pgMar w:top="1140" w:right="1179" w:bottom="1140" w:left="1281" w:header="720" w:footer="720" w:gutter="0"/>
      <w:cols w:space="0" w:num="1"/>
      <w:titlePg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9069d8b3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041ce648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25pt;margin-top:73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852632C"/>
    <w:rsid w:val="2A8C30AF"/>
    <w:rsid w:val="43331F20"/>
    <w:rsid w:val="460416B1"/>
    <w:rsid w:val="4911363C"/>
    <w:rsid w:val="4A8D5757"/>
    <w:rsid w:val="532045C2"/>
    <w:rsid w:val="5E75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列表段落1"/>
    <w:basedOn w:val="1"/>
    <w:qFormat/>
    <w:uiPriority w:val="0"/>
    <w:pPr>
      <w:widowControl/>
      <w:ind w:firstLine="420" w:firstLineChars="200"/>
      <w:jc w:val="left"/>
    </w:pPr>
    <w:rPr>
      <w:rFonts w:ascii="宋体" w:hAnsi="宋体" w:cs="宋体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fzy</cp:lastModifiedBy>
  <cp:lastPrinted>2013-10-03T12:51:00Z</cp:lastPrinted>
  <dcterms:modified xsi:type="dcterms:W3CDTF">2021-01-19T23:3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